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76E" w:rsidRPr="00FA6306" w:rsidRDefault="00B5776E" w:rsidP="00B5776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33C52" w:rsidRPr="009B769D" w:rsidRDefault="00B5776E" w:rsidP="009B769D">
      <w:pPr>
        <w:spacing w:after="0" w:line="240" w:lineRule="auto"/>
        <w:rPr>
          <w:rFonts w:ascii="Times New Roman" w:hAnsi="Times New Roman"/>
          <w:b/>
          <w:sz w:val="24"/>
          <w:lang w:val="en-GB"/>
        </w:rPr>
      </w:pPr>
      <w:r w:rsidRPr="009B769D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Additional file 2:</w:t>
      </w:r>
      <w:r w:rsidR="009B769D" w:rsidRPr="009B769D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 xml:space="preserve"> </w:t>
      </w:r>
      <w:r w:rsidR="00F33C52" w:rsidRPr="009B769D">
        <w:rPr>
          <w:rFonts w:ascii="Times New Roman" w:hAnsi="Times New Roman"/>
          <w:b/>
          <w:sz w:val="24"/>
          <w:lang w:val="en-GB"/>
        </w:rPr>
        <w:t xml:space="preserve">Percentage of declared net use intensity per survey and per study arm (Number of HHs visited). </w:t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2950"/>
        <w:gridCol w:w="1302"/>
        <w:gridCol w:w="1418"/>
        <w:gridCol w:w="1559"/>
      </w:tblGrid>
      <w:tr w:rsidR="00F33C52" w:rsidRPr="00FA6306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Survey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Net use intensity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CT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Netprotect</w:t>
            </w:r>
            <w:r w:rsidRPr="00F8179C">
              <w:rPr>
                <w:rFonts w:ascii="Times New Roman" w:hAnsi="Times New Roman" w:cs="Times New Roman"/>
                <w:szCs w:val="24"/>
                <w:vertAlign w:val="superscript"/>
              </w:rPr>
              <w:t>®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PermaNet</w:t>
            </w:r>
            <w:r w:rsidRPr="00F8179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®</w:t>
            </w:r>
            <w:r w:rsidRPr="00FA6306">
              <w:rPr>
                <w:rFonts w:ascii="Times New Roman" w:hAnsi="Times New Roman" w:cs="Times New Roman"/>
                <w:b/>
                <w:szCs w:val="24"/>
              </w:rPr>
              <w:t xml:space="preserve"> 2.0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1 (0.25 month)</w:t>
            </w: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and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3.3 (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2.5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3.9 (26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easonally but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.3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t used (new ne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.7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8.1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.7 (3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 answ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2 (1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2 (3 months)</w:t>
            </w: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and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00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4.4 (2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3.8 (30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easonally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1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t used (new ne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1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 answ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.4 (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.3 (2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3 (6 months)</w:t>
            </w: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and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6.8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7.1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7.1 (27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2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t used (new ne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2.9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.7 (3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 answ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2 (1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4 (12 months)</w:t>
            </w: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and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2.2 (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6.0 (1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9.4 (126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7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easonally but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2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7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.4 (2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easonally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9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7 (1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t used (new ne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2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.5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5 (5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Presently not us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.4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7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5 (5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 answ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.9 (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.5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.4 (2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5 (18 months)</w:t>
            </w: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and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73.3 (2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0.0 (27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0.0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easonally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.7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t used (new ne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3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.7 (2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Presently not us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.7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3 (1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6 (24 months)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and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5.5 (5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00 (77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.8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easonally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.8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t used (new ne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2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 answ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.6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7 (30 months)</w:t>
            </w: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and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7.2 (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8.3 (14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t used (new net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4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Presently not us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8.3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0.7 (6)</w:t>
            </w:r>
          </w:p>
        </w:tc>
      </w:tr>
      <w:tr w:rsidR="00F33C52" w:rsidRPr="00FA6306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 answ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1.0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1.0 (9)</w:t>
            </w:r>
          </w:p>
        </w:tc>
      </w:tr>
      <w:tr w:rsidR="00F33C52" w:rsidRPr="00FA6306">
        <w:trPr>
          <w:trHeight w:val="237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8 (36 months)</w:t>
            </w: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and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57.5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0.0 (21)</w:t>
            </w:r>
          </w:p>
        </w:tc>
      </w:tr>
      <w:tr w:rsidR="00F33C52" w:rsidRPr="00FA6306">
        <w:trPr>
          <w:trHeight w:val="2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Year-round but occasionall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3.8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</w:tr>
      <w:tr w:rsidR="00F33C52" w:rsidRPr="00FA6306">
        <w:trPr>
          <w:trHeight w:val="20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easonally but every nigh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.6 (3)</w:t>
            </w:r>
          </w:p>
        </w:tc>
      </w:tr>
      <w:tr w:rsidR="00F33C52" w:rsidRPr="00FA6306">
        <w:trPr>
          <w:trHeight w:val="25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Presently not us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34.6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0.0 (7)</w:t>
            </w:r>
          </w:p>
        </w:tc>
      </w:tr>
      <w:tr w:rsidR="00F33C52" w:rsidRPr="00FA6306">
        <w:trPr>
          <w:trHeight w:val="19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4F7BC0">
            <w:pPr>
              <w:spacing w:after="0" w:line="240" w:lineRule="auto"/>
              <w:ind w:firstLineChars="100" w:firstLine="171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 answ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3.8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1.4 (4)</w:t>
            </w:r>
          </w:p>
        </w:tc>
      </w:tr>
    </w:tbl>
    <w:p w:rsidR="00BD0259" w:rsidRDefault="00F33C52" w:rsidP="00736FE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FA6306">
        <w:rPr>
          <w:rFonts w:ascii="Times New Roman" w:hAnsi="Times New Roman" w:cs="Times New Roman"/>
          <w:bCs/>
          <w:color w:val="000000"/>
          <w:szCs w:val="24"/>
          <w:lang w:val="en-GB"/>
        </w:rPr>
        <w:t xml:space="preserve"> </w:t>
      </w:r>
      <w:r w:rsidR="003B3CB5">
        <w:rPr>
          <w:rFonts w:ascii="Times New Roman" w:hAnsi="Times New Roman" w:cs="Times New Roman"/>
          <w:szCs w:val="24"/>
          <w:lang w:val="en-GB"/>
        </w:rPr>
        <w:t>CTN= c</w:t>
      </w:r>
      <w:r w:rsidRPr="00FA6306">
        <w:rPr>
          <w:rFonts w:ascii="Times New Roman" w:hAnsi="Times New Roman" w:cs="Times New Roman"/>
          <w:szCs w:val="24"/>
          <w:lang w:val="en-GB"/>
        </w:rPr>
        <w:t xml:space="preserve">onventionally </w:t>
      </w:r>
      <w:r w:rsidR="003B3CB5">
        <w:rPr>
          <w:rFonts w:ascii="Times New Roman" w:hAnsi="Times New Roman" w:cs="Times New Roman"/>
          <w:szCs w:val="24"/>
          <w:lang w:val="en-GB"/>
        </w:rPr>
        <w:t>treated n</w:t>
      </w:r>
      <w:r w:rsidRPr="00FA6306">
        <w:rPr>
          <w:rFonts w:ascii="Times New Roman" w:hAnsi="Times New Roman" w:cs="Times New Roman"/>
          <w:szCs w:val="24"/>
          <w:lang w:val="en-GB"/>
        </w:rPr>
        <w:t>et</w:t>
      </w:r>
      <w:r w:rsidRPr="00FA6306">
        <w:rPr>
          <w:rFonts w:ascii="Times New Roman" w:hAnsi="Times New Roman" w:cs="Times New Roman"/>
          <w:bCs/>
          <w:color w:val="000000"/>
          <w:szCs w:val="24"/>
          <w:lang w:val="en-GB"/>
        </w:rPr>
        <w:t xml:space="preserve"> </w:t>
      </w:r>
      <w:bookmarkStart w:id="0" w:name="_GoBack"/>
      <w:bookmarkEnd w:id="0"/>
    </w:p>
    <w:sectPr w:rsidR="00BD0259" w:rsidSect="004F7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B119A"/>
    <w:multiLevelType w:val="multilevel"/>
    <w:tmpl w:val="42F4F63E"/>
    <w:lvl w:ilvl="0">
      <w:start w:val="1"/>
      <w:numFmt w:val="decimal"/>
      <w:pStyle w:val="StyleHeading1Arial12ptBlack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characterSpacingControl w:val="doNotCompress"/>
  <w:compat/>
  <w:rsids>
    <w:rsidRoot w:val="00B5776E"/>
    <w:rsid w:val="00253EAC"/>
    <w:rsid w:val="002A25FD"/>
    <w:rsid w:val="003630DE"/>
    <w:rsid w:val="00366EB6"/>
    <w:rsid w:val="003B3CB5"/>
    <w:rsid w:val="004D0D07"/>
    <w:rsid w:val="004F7BC0"/>
    <w:rsid w:val="00530E22"/>
    <w:rsid w:val="00596500"/>
    <w:rsid w:val="005E5D27"/>
    <w:rsid w:val="006470D2"/>
    <w:rsid w:val="00736FE0"/>
    <w:rsid w:val="009B769D"/>
    <w:rsid w:val="00A014E9"/>
    <w:rsid w:val="00AC762C"/>
    <w:rsid w:val="00B5776E"/>
    <w:rsid w:val="00BD0259"/>
    <w:rsid w:val="00E36A05"/>
    <w:rsid w:val="00EF79FD"/>
    <w:rsid w:val="00F33C52"/>
    <w:rsid w:val="00F8179C"/>
    <w:rsid w:val="00FA6306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0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8</Words>
  <Characters>3182</Characters>
  <Application>Microsoft Macintosh Word</Application>
  <DocSecurity>0</DocSecurity>
  <Lines>26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3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l</dc:creator>
  <cp:lastModifiedBy>Marcel Hommel</cp:lastModifiedBy>
  <cp:revision>3</cp:revision>
  <cp:lastPrinted>2014-07-02T06:06:00Z</cp:lastPrinted>
  <dcterms:created xsi:type="dcterms:W3CDTF">2014-07-03T10:55:00Z</dcterms:created>
  <dcterms:modified xsi:type="dcterms:W3CDTF">2014-07-03T10:57:00Z</dcterms:modified>
</cp:coreProperties>
</file>